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W w:w="5823" w:type="pct"/>
        <w:tblInd w:w="-1182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3"/>
        <w:gridCol w:w="900"/>
        <w:gridCol w:w="1987"/>
        <w:gridCol w:w="1395"/>
        <w:gridCol w:w="1710"/>
        <w:gridCol w:w="2033"/>
        <w:gridCol w:w="1087"/>
        <w:gridCol w:w="1283"/>
        <w:gridCol w:w="1890"/>
        <w:gridCol w:w="1432"/>
        <w:gridCol w:w="1688"/>
      </w:tblGrid>
      <w:tr w14:paraId="6C5C646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2" w:hRule="atLeast"/>
        </w:trPr>
        <w:tc>
          <w:tcPr>
            <w:tcW w:w="5000" w:type="pct"/>
            <w:gridSpan w:val="11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0817B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Supplementary Table S1. Surgical techniques and key outcomes of included comparative studies of double posteromedial portal (DPP) arthroscopy versus other arthroscopic techniques for Baker’s cysts</w:t>
            </w:r>
          </w:p>
        </w:tc>
      </w:tr>
      <w:tr w14:paraId="25627D2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334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 w14:paraId="5ED70C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 Study (year)</w:t>
            </w:r>
          </w:p>
        </w:tc>
        <w:tc>
          <w:tcPr>
            <w:tcW w:w="272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 w14:paraId="0155BF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Design</w:t>
            </w:r>
          </w:p>
        </w:tc>
        <w:tc>
          <w:tcPr>
            <w:tcW w:w="601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 w14:paraId="24CECC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DPP arthroscopic technique</w:t>
            </w:r>
          </w:p>
        </w:tc>
        <w:tc>
          <w:tcPr>
            <w:tcW w:w="422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 w14:paraId="25E516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Comparator arthroscopic technique</w:t>
            </w:r>
          </w:p>
        </w:tc>
        <w:tc>
          <w:tcPr>
            <w:tcW w:w="517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 w14:paraId="076095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Concomitant intra-articular procedures</w:t>
            </w:r>
          </w:p>
        </w:tc>
        <w:tc>
          <w:tcPr>
            <w:tcW w:w="615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 w14:paraId="1DE379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Definition of recurrence / </w:t>
            </w:r>
            <w:bookmarkStart w:id="0" w:name="_GoBack"/>
            <w:bookmarkEnd w:id="0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residual cyst</w:t>
            </w:r>
          </w:p>
        </w:tc>
        <w:tc>
          <w:tcPr>
            <w:tcW w:w="329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 w14:paraId="68AE9C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Recurrence / residual cyst at final follow-up – DPP</w:t>
            </w:r>
          </w:p>
        </w:tc>
        <w:tc>
          <w:tcPr>
            <w:tcW w:w="388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 w14:paraId="473CF8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Recurrence / residual cyst at final follow-up – Comparator</w:t>
            </w:r>
          </w:p>
        </w:tc>
        <w:tc>
          <w:tcPr>
            <w:tcW w:w="572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 w14:paraId="0608BE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Functional outcomes            (scale &amp; main result)</w:t>
            </w:r>
          </w:p>
        </w:tc>
        <w:tc>
          <w:tcPr>
            <w:tcW w:w="433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 w14:paraId="530C5C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Pain outcomes                         (scale &amp; main result)</w:t>
            </w:r>
          </w:p>
        </w:tc>
        <w:tc>
          <w:tcPr>
            <w:tcW w:w="511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 w14:paraId="14DE9D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Complications and             re-interventions</w:t>
            </w:r>
          </w:p>
        </w:tc>
      </w:tr>
      <w:tr w14:paraId="4F44309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18" w:hRule="atLeast"/>
        </w:trPr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2E623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Fu et al (2025)  [11]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7C3A7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Prospective RCT, single-centre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BDDCD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Arthroscopic internal drainage (AID) + complete cyst wall resection via double posteromedial portals (standard posteromedial [PM] + high PM); 30° arthroscope; shaver in high PM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BAB4D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AID via a single posteromedial portal without cyst wall resection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C9F1A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reated intra-articular lesions as indicated (meniscal tears, cartilage lesions, loose bodies, synovial plica)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D09C6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MRI-based residual ratio = postoperative/preoperative cyst volume; 0–&lt;5% disappeared, 5–&lt;30% shrunk, 30–&lt;80% persisted, ≥80% recurred; “persisted” or “recurred” counted as residual/recurrence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4F32B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/27 (0%) persistent or recurrent cyst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789D0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3/28 (10.7%) persistent cysts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C52E4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Lysholm and Rauschning–Lindgren scores improved in both groups; no significant between-group difference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33AB5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VAS on postoperative days 1–3: pain decreased similarly in both groups; no significant between-group difference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9C2C6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o neurovascular injury, DVT or infection; transient subcutaneous ecchymosis: 6/30 (DPP) vs 2/30 (AID); no re-operations</w:t>
            </w:r>
          </w:p>
        </w:tc>
      </w:tr>
      <w:tr w14:paraId="6401DAB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20" w:hRule="atLeast"/>
        </w:trPr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53801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uo et al (2020) [12]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D7E00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Retrospective comparative cohort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9BC63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wo posteromedial portals (TPP): 30° arthroscope; capsular fold resected; valvular slit enlarged; cyst wall resected with low-suction shaver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CBDF8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One posteromedial portal (OPP): capsular fold resected; valvular slit enlarged using shaver (cyst wall not resected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5A0E6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Routine arthroscopy to treat intra-articular pathology as indicated (e.g., cartilage lesions, meniscus tears, synovitis, loose bodies)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30133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Follow-up MRI ≥12 months; recurrence defined as Rauschning–Lindgren grade ≥ II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1D7B1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/28 (0%) recurrent (grade ≥ II); MRI: disappeared 23, reduced 5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6AA4B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/25 (4%) recurrent (grade ≥ II); MRI: disappeared 17, reduced 8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F594A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Lysholm score at final follow-up: no significant between-group difference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2C987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ot reported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9AFDE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Complications reported overall only: 2/53 (3.8%) (1 deep vein thrombosis; 1 hypoesthesia); both recovered; no re-intervention reported</w:t>
            </w:r>
          </w:p>
        </w:tc>
      </w:tr>
      <w:tr w14:paraId="459A3B7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3" w:hRule="atLeast"/>
        </w:trPr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B03DC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 Ma et al (2023)  [13]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7FB3E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Retrospective case–control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D2717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Double posteromedial portal (DPP): two PM portals with routine anterolateral/anteromedial portals; 30° lens; valvular slit enlarged; cyst wall resected with shaver via auxiliary PM portal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5EB0E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Single posteromedial portal (SPP): one PM portal with routine anterolateral/anteromedial portals; valvular slit enlarged; no auxiliary PM portal and no cyst wall resection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3F2A3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Routine arthroscopy to treat intra-articular pathology as indicated (degenerative cartilage damage, medial/lateral meniscal tears, synovitis, loose bodies)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E9D84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Final follow-up (~1 year); MRI used to assess cyst outcome (disappearance/shrinkage/recurrence); recurrence defined by MRI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AE144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/25 (0%) recurrence; MRI: disappearance 17, shrinkage 8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71087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4/21 (19.0%) recurrence; MRI: disappearance 9, shrinkage 8, recurrence 4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C69AA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Lysholm score: improved in both groups; no difference at final follow-up (83.4±8.0 vs 82.8±7.8; P=0.789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821AD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ot reported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4E313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Fluid infiltration: 2/25 (8.0%) vs 1/21 (4.8%); no re-interventions reported</w:t>
            </w:r>
          </w:p>
        </w:tc>
      </w:tr>
      <w:tr w14:paraId="507344C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28" w:hRule="atLeast"/>
        </w:trPr>
        <w:tc>
          <w:tcPr>
            <w:tcW w:w="334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 w14:paraId="1FFA9E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 xml:space="preserve"> Zhang et al (2021) [14]</w:t>
            </w:r>
          </w:p>
        </w:tc>
        <w:tc>
          <w:tcPr>
            <w:tcW w:w="272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 w14:paraId="2CCA41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Retrospective case–control</w:t>
            </w:r>
          </w:p>
        </w:tc>
        <w:tc>
          <w:tcPr>
            <w:tcW w:w="601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 w14:paraId="30C7E5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Arthroscopic internal drainage (AID) + cyst wall resection (CWR) via standard PM portal plus additional high PM portal (HPM); 30° arthroscope; cyst wall resected with shaver after internal drainage</w:t>
            </w:r>
          </w:p>
        </w:tc>
        <w:tc>
          <w:tcPr>
            <w:tcW w:w="422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 w14:paraId="05BAC3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AID + cyst wall preservation (CWP) via single PM portal; cyst wall preserved</w:t>
            </w:r>
          </w:p>
        </w:tc>
        <w:tc>
          <w:tcPr>
            <w:tcW w:w="517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 w14:paraId="5DAD59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Routine anterolateral/anteromedial arthroscopy to treat intra-articular lesions as indicated (e.g., meniscus tear, cartilage lesion, synovitis, loose bodies)</w:t>
            </w:r>
          </w:p>
        </w:tc>
        <w:tc>
          <w:tcPr>
            <w:tcW w:w="615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 w14:paraId="45ACB8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Last follow-up MRI: cyst outcome recorded as disappeared/shrunk/persisted; “persisted” defined as residual/recurrence</w:t>
            </w:r>
          </w:p>
        </w:tc>
        <w:tc>
          <w:tcPr>
            <w:tcW w:w="329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 w14:paraId="38FE39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/38 (0%) persisted (recurrence); MRI: disappeared 25, shrunk 13</w:t>
            </w:r>
          </w:p>
        </w:tc>
        <w:tc>
          <w:tcPr>
            <w:tcW w:w="388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 w14:paraId="084261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/35 (2.9%) persisted (recurrence); MRI: disappeared 22, shrunk 12, persisted 1</w:t>
            </w:r>
          </w:p>
        </w:tc>
        <w:tc>
          <w:tcPr>
            <w:tcW w:w="572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 w14:paraId="74F181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Rauschning–Lindgren grade and Lysholm score: no between-group difference at final follow-up; Lysholm 88.3±5.6 (CWR) vs 90.1±3.8 (CWP), P=0.071; R–L grade P=0.630</w:t>
            </w:r>
          </w:p>
        </w:tc>
        <w:tc>
          <w:tcPr>
            <w:tcW w:w="433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 w14:paraId="6C6CED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ot reported separately (VAS assessed within R–L grade)</w:t>
            </w:r>
          </w:p>
        </w:tc>
        <w:tc>
          <w:tcPr>
            <w:tcW w:w="511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 w14:paraId="7CDA8A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Complications: 6/38 (15.8%) (fluid infiltration under gastrocnemius 3/38 [7.9%], hematoma 3/38 [7.9%]) vs 0/35 (0%); no serious neurovascular complications; no re-interventions reported</w:t>
            </w:r>
          </w:p>
        </w:tc>
      </w:tr>
      <w:tr w14:paraId="17FAD12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0" w:hRule="atLeast"/>
        </w:trPr>
        <w:tc>
          <w:tcPr>
            <w:tcW w:w="5000" w:type="pct"/>
            <w:gridSpan w:val="11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745CC196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AID, arthroscopic internal drainage; CWP, cyst wall preservation; CWR, cyst wall resection; DPP, double posteromedial portal; DVT, deep vein thrombosis; HPM, high posteromedial; MRI, magnetic resonance imaging; OPP, one posteromedial portal; PM, posteromedial; R–L, Rauschning–Lindgren; SPP, single posteromedial portal; TPP, two posteromedial portals; VAS, visual analogue scale.</w:t>
            </w:r>
          </w:p>
        </w:tc>
      </w:tr>
    </w:tbl>
    <w:p w14:paraId="6368A3D9"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6FAA2939"/>
    <w:rsid w:val="76750E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2</TotalTime>
  <ScaleCrop>false</ScaleCrop>
  <LinksUpToDate>false</LinksUpToDate>
  <CharactersWithSpaces>0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20T08:11:27Z</dcterms:created>
  <dc:creator>14040</dc:creator>
  <cp:lastModifiedBy>唐佩文</cp:lastModifiedBy>
  <dcterms:modified xsi:type="dcterms:W3CDTF">2025-12-20T08:13:5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KSOTemplateDocerSaveRecord">
    <vt:lpwstr>eyJoZGlkIjoiNzJhYmVmZmFkN2RlMWNlMGYyNWE0ZjgzN2YyYmUwNGQiLCJ1c2VySWQiOiIxNjYyMzE0ODUwIn0=</vt:lpwstr>
  </property>
  <property fmtid="{D5CDD505-2E9C-101B-9397-08002B2CF9AE}" pid="4" name="ICV">
    <vt:lpwstr>46DBA610E09F4E43A169A1F34DB30BBA_12</vt:lpwstr>
  </property>
</Properties>
</file>